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Supplementary Material S3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Further Discussion of Related Studies:</w:t>
      </w:r>
    </w:p>
    <w:p>
      <w:pPr>
        <w:pStyle w:val="Normal"/>
        <w:spacing w:lineRule="auto" w:line="480" w:before="0" w:after="0"/>
        <w:ind w:firstLine="72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Our results also compare favorably with other published literature on evaluating transcriptomic profiles as correlates of ER. In a highly focused study, Gong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ried to predict the ER-status of tumors using only oligos that are already known to be related to the ESR1 (Estrogen Receptor Alpha) gen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  <w:t>[1]</w: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ey found 9 probe-sets that aligned to different locations of the ESR1 mRNA, selected the single probe-set most correlated with ER-status, and calculated an appropriate threshold to predict the ER-status for future patients. While this produced accuracies ranging from 88 to 96% on two validations sets, the higher result was seen in a validation set with an uncharacteristically high rate of ER positivity (85% -- which means their result was only ~3% above baseline) and in which 40% of the samples returned “no call”. Our analysis used data from patient cohorts with a more clinically relevant proportion of ER negativity; moreover, our classifier returned a prediction fo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al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of the patients (i.e., we did not produce any “no calls”). While </w:t>
      </w:r>
      <w:r>
        <w:rPr>
          <w:rStyle w:val="Applestylespan"/>
          <w:rFonts w:cs="Times New Roman" w:ascii="Times New Roman" w:hAnsi="Times New Roman"/>
          <w:color w:val="000000"/>
          <w:sz w:val="24"/>
          <w:szCs w:val="24"/>
        </w:rPr>
        <w:t xml:space="preserve">focused studies require prior knowledge about the genes that are related to the disease, our learning method did not require such prior biological information, allowing our learner to produce a predictor that can include genes not previously known to be associated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Van't Veer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 xml:space="preserve">et al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predicted ER-status by first selecting the 550 genes most correlated with ER-status on the entire data, then building a classifier using just those genes; it appeared to obtain a Leave-One-Out cross-validation accuracy of 90%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  <w:t>[2]</w: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However, that result is problematic, as it used all of the training data when selecting gene features, which led to overly-optimistic estimates of performance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CITE &lt;EndNote&gt;&lt;Cite&gt;&lt;Author&gt;Molla&lt;/Author&gt;&lt;Year&gt;2004&lt;/Year&gt;&lt;RecNum&gt;50&lt;/RecNum&gt;&lt;record&gt;&lt;rec-number&gt;50&lt;/rec-number&gt;&lt;foreign-keys&gt;&lt;key app="EN" db-id="apft52waidv2fhetpz7p9tzpsxpstwrev5p2"&gt;50&lt;/key&gt;&lt;/foreign-keys&gt;&lt;ref-type name="Journal Article"&gt;17&lt;/ref-type&gt;&lt;contributors&gt;&lt;authors&gt;&lt;author&gt;Molla, M.&lt;/author&gt;&lt;author&gt;Waddell, M.&lt;/author&gt;&lt;author&gt;Page D.&lt;/author&gt;&lt;author&gt;Shavlik J.&lt;/author&gt;&lt;/authors&gt;&lt;/contributors&gt;&lt;titles&gt;&lt;title&gt;Using Machine Learning to Design and Interpret Gene-Expression Microarrays&lt;/title&gt;&lt;secondary-title&gt;AI Magazine&lt;/secondary-title&gt;&lt;/titles&gt;&lt;periodical&gt;&lt;full-title&gt;AI Magazine&lt;/full-title&gt;&lt;/periodical&gt;&lt;pages&gt;23-44&lt;/pages&gt;&lt;volume&gt;25&lt;/volume&gt;&lt;dates&gt;&lt;year&gt;2004&lt;/year&gt;&lt;/dates&gt;&lt;urls&gt;&lt;/urls&gt;&lt;/record&gt;&lt;/Cite&gt;&lt;/EndNote&gt;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  <w:t>[3]</w: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That study highlights the difficulties in accurately accessing the true accuracy of a learned classifier; much of the complexity of our FS_SVM algorithm (Figure 2) is designed to avoid this pitfall 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ADDIN EN.CITE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  <w:t>[4,5]</w: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: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 w:val="24"/>
          <w:szCs w:val="24"/>
        </w:rPr>
        <w:t xml:space="preserve">1. Gong Y, Yan K, Lin F, Anderson K, Sotiriou C, et al. (2007) Determination of oestrogen-receptor status and ERBB2 status of breast carcinoma: a gene-expression profiling study. </w:t>
      </w:r>
      <w:r>
        <w:rPr>
          <w:rFonts w:cs="Times New Roman" w:ascii="Times New Roman" w:hAnsi="Times New Roman"/>
          <w:sz w:val="24"/>
          <w:szCs w:val="24"/>
          <w:lang w:val="nl-NL"/>
        </w:rPr>
        <w:t>Lancet Oncol 8: 203-211.</w:t>
      </w:r>
    </w:p>
    <w:p>
      <w:pPr>
        <w:pStyle w:val="Normal"/>
        <w:spacing w:lineRule="auto" w:line="480" w:before="0" w:after="0"/>
        <w:ind w:left="720" w:hanging="720"/>
        <w:jc w:val="both"/>
        <w:rPr/>
      </w:pPr>
      <w:r>
        <w:rPr>
          <w:rFonts w:cs="Times New Roman" w:ascii="Times New Roman" w:hAnsi="Times New Roman"/>
          <w:sz w:val="24"/>
          <w:szCs w:val="24"/>
          <w:lang w:val="nl-NL"/>
        </w:rPr>
        <w:t xml:space="preserve">2. van 't Veer LJ, Dai H, van de Vijver MJ, He YD, Hart AA, et al. </w:t>
      </w:r>
      <w:r>
        <w:rPr>
          <w:rFonts w:cs="Times New Roman" w:ascii="Times New Roman" w:hAnsi="Times New Roman"/>
          <w:sz w:val="24"/>
          <w:szCs w:val="24"/>
        </w:rPr>
        <w:t>(2002) Gene expression profiling predicts clinical outcome of breast cancer. Nature 415: 530-536.</w:t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Molla M, Waddell M, D. P, J. S (2004) Using Machine Learning to Design and Interpret Gene-Expression Microarrays. AI Magazine 25: 23-44.</w:t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Dupuy A, Simon RM (2007) Critical review of published microarray studies for cancer outcome and guidelines on statistical analysis and reporting. J Natl Cancer Inst 99: 147-157.</w:t>
      </w:r>
    </w:p>
    <w:p>
      <w:pPr>
        <w:pStyle w:val="Normal"/>
        <w:spacing w:lineRule="auto" w:line="480" w:before="0" w:after="0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Smialowski P, Frishman D, Kramer S (2010) Pitfalls of supervised feature selection. Bioinformatics 26: 440-443.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/>
      <w:r>
        <w:rPr>
          <w:sz w:val="24"/>
          <w:szCs w:val="24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06T17:22:00Z</dcterms:created>
  <dc:creator>Larissa Vos</dc:creator>
  <dc:description/>
  <cp:keywords/>
  <dc:language>en-US</dc:language>
  <cp:lastModifiedBy>Larissa Vos</cp:lastModifiedBy>
  <dcterms:modified xsi:type="dcterms:W3CDTF">2013-11-06T17:27:00Z</dcterms:modified>
  <cp:revision>2</cp:revision>
  <dc:subject/>
  <dc:title>Supplementary Material S3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